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63AD" w:rsidRPr="00461FC4" w:rsidRDefault="00AB63AD" w:rsidP="00AB63AD">
      <w:pPr>
        <w:rPr>
          <w:rFonts w:ascii="Times New Roman" w:hAnsi="Times New Roman" w:cs="Times New Roman"/>
          <w:sz w:val="24"/>
          <w:szCs w:val="24"/>
        </w:rPr>
      </w:pPr>
      <w:r w:rsidRPr="00461FC4">
        <w:rPr>
          <w:rFonts w:ascii="Times New Roman" w:hAnsi="Times New Roman" w:cs="Times New Roman"/>
          <w:sz w:val="24"/>
          <w:szCs w:val="24"/>
        </w:rPr>
        <w:t>Table S1.  Carbon-13 NMR chemical shifts of monomeric TNT, 2,6DNT, and 2,4DNT transformation produ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5"/>
        <w:gridCol w:w="756"/>
        <w:gridCol w:w="876"/>
        <w:gridCol w:w="756"/>
        <w:gridCol w:w="756"/>
        <w:gridCol w:w="756"/>
        <w:gridCol w:w="756"/>
        <w:gridCol w:w="756"/>
        <w:gridCol w:w="603"/>
        <w:gridCol w:w="497"/>
        <w:gridCol w:w="603"/>
      </w:tblGrid>
      <w:tr w:rsidR="00AB63AD" w:rsidRPr="00461FC4" w:rsidTr="00676F22"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Cα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C3a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C7a</w:t>
            </w:r>
          </w:p>
        </w:tc>
      </w:tr>
      <w:tr w:rsidR="00AB63AD" w:rsidRPr="00461FC4" w:rsidTr="00676F22">
        <w:tc>
          <w:tcPr>
            <w:tcW w:w="0" w:type="auto"/>
          </w:tcPr>
          <w:p w:rsidR="00AB63AD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2,4,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trinitro</w:t>
            </w:r>
          </w:p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 xml:space="preserve">toluene </w:t>
            </w:r>
            <w:r w:rsidRPr="00461F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32.9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50.8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22.5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5.6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22.5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50.8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3AD" w:rsidRPr="00461FC4" w:rsidTr="00676F22"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,4,6-trinitro-benzylic alcohol </w:t>
            </w: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37.2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9.2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23.3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6.1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23.3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9.2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3AD" w:rsidRPr="00461FC4" w:rsidTr="00676F22"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</w:rPr>
              <w:t>2,4,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</w:rPr>
              <w:t>trinitr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nzaldehyde </w:t>
            </w: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87.9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34.2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8.1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24.6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7.6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24.6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8.1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3AD" w:rsidRPr="00461FC4" w:rsidTr="00676F22"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,4,6-trinitro-benzoic acid </w:t>
            </w: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62.2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29.6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6.6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24.9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7.4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24.9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6.6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3AD" w:rsidRPr="00461FC4" w:rsidTr="00676F22"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</w:rPr>
              <w:t>2-amino-4,6-dinitrotolue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20.6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50.0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09.9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6.0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04.8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51.1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3AD" w:rsidRPr="00461FC4" w:rsidTr="00676F22"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-amino-2,6-dinitrotoluene </w:t>
            </w: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10.3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51.8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11.8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8.4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11.8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51.8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3AD" w:rsidRPr="00461FC4" w:rsidTr="00676F22"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</w:rPr>
              <w:t>4-hydroxy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ino-2,6-dinitrotoluene </w:t>
            </w: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21.9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8.0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15.5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9.6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15.5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8.0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3AD" w:rsidRPr="00461FC4" w:rsidTr="00676F22"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,4,6-trinitro-benzamide </w:t>
            </w: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68.0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17.2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7.9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26.2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5.8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26.2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7.9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3AD" w:rsidRPr="00461FC4" w:rsidTr="00676F22">
        <w:tc>
          <w:tcPr>
            <w:tcW w:w="0" w:type="auto"/>
            <w:shd w:val="clear" w:color="auto" w:fill="auto"/>
          </w:tcPr>
          <w:p w:rsidR="00AB63AD" w:rsidRPr="00461FC4" w:rsidRDefault="00AB63AD" w:rsidP="00676F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</w:rPr>
              <w:t>2,4,6-trinitro-</w:t>
            </w:r>
          </w:p>
          <w:p w:rsidR="00AB63AD" w:rsidRPr="00461FC4" w:rsidRDefault="00AB63AD" w:rsidP="00676F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</w:rPr>
              <w:t>Benzonitrile</w:t>
            </w:r>
            <w:proofErr w:type="spellEnd"/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15.8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08.8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50.1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26.8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51.8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26.8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50.1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3AD" w:rsidRPr="00461FC4" w:rsidTr="00676F22"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</w:rPr>
              <w:t>2,4-dinitr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</w:rPr>
              <w:t>tolue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39.5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50.2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16.9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5.8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29.9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30.8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3AD" w:rsidRPr="00461FC4" w:rsidTr="00676F22"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</w:rPr>
              <w:t>2,4-dinitr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</w:rPr>
              <w:t>benzyl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coho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61.8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5.8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5.8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21.1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5.8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29.1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29.1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3AD" w:rsidRPr="00461FC4" w:rsidTr="00676F22"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,4-dinitro-benzaldehyd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87.3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37.1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50.3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20.7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50.3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30.4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30.4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3AD" w:rsidRPr="00461FC4" w:rsidTr="00676F22"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</w:rPr>
              <w:t>2,4-dinitr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nzoic acid </w:t>
            </w: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64.9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32.8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7.9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19.5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8.7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28.0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31.5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3AD" w:rsidRPr="00461FC4" w:rsidTr="00676F22"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</w:rPr>
              <w:t>2,6-dinitr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luene </w:t>
            </w: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25.8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50.8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27.7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28.2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27.7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50.8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3AD" w:rsidRPr="00461FC4" w:rsidTr="00676F22"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</w:rPr>
              <w:t>2,6-dinitr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nzylic alcohol </w:t>
            </w: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31.1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8.3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31.2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26.9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31.2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8.3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3AD" w:rsidRPr="00461FC4" w:rsidTr="00676F22"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</w:rPr>
              <w:t>2,6-dinitro</w:t>
            </w:r>
          </w:p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zaldehyde </w:t>
            </w: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88.9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30.1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7.2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30.0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32.7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30.0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7.2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3AD" w:rsidRPr="00461FC4" w:rsidTr="00676F22"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</w:rPr>
              <w:t>2,6-dinitr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nzoic acid </w:t>
            </w: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63.4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25.4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6.4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30.0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31.9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30.0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6.4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3AD" w:rsidRPr="00461FC4" w:rsidTr="00676F22"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-amino-4,6-dinitrobenzoic acid </w:t>
            </w: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65.3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14.2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51.0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11.3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50.1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04.2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8.6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3AD" w:rsidRPr="00461FC4" w:rsidTr="00676F22"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-amino-2,6-dinitrobenzoic acid </w:t>
            </w: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63.9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09.8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8.9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11.2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51.3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11.2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8.9</w:t>
            </w: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B63AD" w:rsidRPr="00461FC4" w:rsidRDefault="00AB63AD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06D" w:rsidRPr="00461FC4" w:rsidTr="00676F22">
        <w:tc>
          <w:tcPr>
            <w:tcW w:w="0" w:type="auto"/>
          </w:tcPr>
          <w:p w:rsidR="00F3306D" w:rsidRPr="00461FC4" w:rsidRDefault="00F3306D" w:rsidP="00F33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3,5-dinit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 xml:space="preserve">aniline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0" w:type="auto"/>
          </w:tcPr>
          <w:p w:rsidR="00F3306D" w:rsidRPr="00461FC4" w:rsidRDefault="00F3306D" w:rsidP="00F330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3306D" w:rsidRPr="00461FC4" w:rsidRDefault="00F3306D" w:rsidP="00F33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1.2</w:t>
            </w:r>
          </w:p>
        </w:tc>
        <w:tc>
          <w:tcPr>
            <w:tcW w:w="0" w:type="auto"/>
          </w:tcPr>
          <w:p w:rsidR="00F3306D" w:rsidRPr="00461FC4" w:rsidRDefault="00F3306D" w:rsidP="00F33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.3</w:t>
            </w:r>
          </w:p>
        </w:tc>
        <w:tc>
          <w:tcPr>
            <w:tcW w:w="0" w:type="auto"/>
          </w:tcPr>
          <w:p w:rsidR="00F3306D" w:rsidRPr="00461FC4" w:rsidRDefault="00F3306D" w:rsidP="00F33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.7</w:t>
            </w:r>
          </w:p>
        </w:tc>
        <w:tc>
          <w:tcPr>
            <w:tcW w:w="0" w:type="auto"/>
          </w:tcPr>
          <w:p w:rsidR="00F3306D" w:rsidRPr="00461FC4" w:rsidRDefault="00F3306D" w:rsidP="00F33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.6</w:t>
            </w:r>
          </w:p>
        </w:tc>
        <w:tc>
          <w:tcPr>
            <w:tcW w:w="0" w:type="auto"/>
          </w:tcPr>
          <w:p w:rsidR="00F3306D" w:rsidRPr="00461FC4" w:rsidRDefault="00F3306D" w:rsidP="00F33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.7</w:t>
            </w:r>
          </w:p>
        </w:tc>
        <w:tc>
          <w:tcPr>
            <w:tcW w:w="0" w:type="auto"/>
          </w:tcPr>
          <w:p w:rsidR="00F3306D" w:rsidRPr="00461FC4" w:rsidRDefault="00F3306D" w:rsidP="00F33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.3</w:t>
            </w:r>
          </w:p>
        </w:tc>
        <w:tc>
          <w:tcPr>
            <w:tcW w:w="0" w:type="auto"/>
          </w:tcPr>
          <w:p w:rsidR="00F3306D" w:rsidRPr="00461FC4" w:rsidRDefault="00F3306D" w:rsidP="00F330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3306D" w:rsidRPr="00461FC4" w:rsidRDefault="00F3306D" w:rsidP="00F330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3306D" w:rsidRPr="00461FC4" w:rsidRDefault="00F3306D" w:rsidP="00F330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06D" w:rsidRPr="00461FC4" w:rsidTr="00676F22">
        <w:tc>
          <w:tcPr>
            <w:tcW w:w="0" w:type="auto"/>
          </w:tcPr>
          <w:p w:rsidR="00F3306D" w:rsidRPr="00461FC4" w:rsidRDefault="00F3306D" w:rsidP="00F33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3,5-dinit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 xml:space="preserve">phenol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0" w:type="auto"/>
          </w:tcPr>
          <w:p w:rsidR="00F3306D" w:rsidRPr="00461FC4" w:rsidRDefault="00F3306D" w:rsidP="00F330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3306D" w:rsidRPr="00461FC4" w:rsidRDefault="00F3306D" w:rsidP="00F33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.1</w:t>
            </w:r>
          </w:p>
        </w:tc>
        <w:tc>
          <w:tcPr>
            <w:tcW w:w="0" w:type="auto"/>
          </w:tcPr>
          <w:p w:rsidR="00F3306D" w:rsidRPr="00461FC4" w:rsidRDefault="00F3306D" w:rsidP="00F33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.8</w:t>
            </w:r>
          </w:p>
        </w:tc>
        <w:tc>
          <w:tcPr>
            <w:tcW w:w="0" w:type="auto"/>
          </w:tcPr>
          <w:p w:rsidR="00F3306D" w:rsidRPr="00461FC4" w:rsidRDefault="00F3306D" w:rsidP="00F33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.7</w:t>
            </w:r>
          </w:p>
        </w:tc>
        <w:tc>
          <w:tcPr>
            <w:tcW w:w="0" w:type="auto"/>
          </w:tcPr>
          <w:p w:rsidR="00F3306D" w:rsidRPr="00461FC4" w:rsidRDefault="00F3306D" w:rsidP="00F33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.5</w:t>
            </w:r>
          </w:p>
        </w:tc>
        <w:tc>
          <w:tcPr>
            <w:tcW w:w="0" w:type="auto"/>
          </w:tcPr>
          <w:p w:rsidR="00F3306D" w:rsidRPr="00461FC4" w:rsidRDefault="00F3306D" w:rsidP="00F33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.7</w:t>
            </w:r>
          </w:p>
        </w:tc>
        <w:tc>
          <w:tcPr>
            <w:tcW w:w="0" w:type="auto"/>
          </w:tcPr>
          <w:p w:rsidR="00F3306D" w:rsidRPr="00461FC4" w:rsidRDefault="00F3306D" w:rsidP="00F330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.8</w:t>
            </w:r>
          </w:p>
        </w:tc>
        <w:tc>
          <w:tcPr>
            <w:tcW w:w="0" w:type="auto"/>
          </w:tcPr>
          <w:p w:rsidR="00F3306D" w:rsidRPr="00461FC4" w:rsidRDefault="00F3306D" w:rsidP="00F330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3306D" w:rsidRPr="00461FC4" w:rsidRDefault="00F3306D" w:rsidP="00F330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3306D" w:rsidRPr="00461FC4" w:rsidRDefault="00F3306D" w:rsidP="00F330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306D" w:rsidRPr="00461FC4" w:rsidTr="00676F22">
        <w:tc>
          <w:tcPr>
            <w:tcW w:w="0" w:type="auto"/>
          </w:tcPr>
          <w:p w:rsidR="00F3306D" w:rsidRPr="00D85626" w:rsidRDefault="009E7D5A" w:rsidP="00F3306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,5-trinitro-benzene</w:t>
            </w:r>
            <w:r w:rsidR="00F3306D" w:rsidRPr="00E550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F3306D" w:rsidRPr="00D85626" w:rsidRDefault="00F3306D" w:rsidP="00F3306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</w:tcPr>
          <w:p w:rsidR="00F3306D" w:rsidRPr="00D85626" w:rsidRDefault="00F3306D" w:rsidP="00F3306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550E8">
              <w:rPr>
                <w:rFonts w:ascii="Times New Roman" w:hAnsi="Times New Roman" w:cs="Times New Roman"/>
                <w:sz w:val="24"/>
                <w:szCs w:val="24"/>
              </w:rPr>
              <w:t>148.3</w:t>
            </w:r>
          </w:p>
        </w:tc>
        <w:tc>
          <w:tcPr>
            <w:tcW w:w="0" w:type="auto"/>
          </w:tcPr>
          <w:p w:rsidR="00F3306D" w:rsidRPr="00D85626" w:rsidRDefault="00F3306D" w:rsidP="00F3306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550E8">
              <w:rPr>
                <w:rFonts w:ascii="Times New Roman" w:hAnsi="Times New Roman" w:cs="Times New Roman"/>
                <w:sz w:val="24"/>
                <w:szCs w:val="24"/>
              </w:rPr>
              <w:t>123.9</w:t>
            </w:r>
          </w:p>
        </w:tc>
        <w:tc>
          <w:tcPr>
            <w:tcW w:w="0" w:type="auto"/>
          </w:tcPr>
          <w:p w:rsidR="00F3306D" w:rsidRPr="00D85626" w:rsidRDefault="00F3306D" w:rsidP="00F3306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550E8">
              <w:rPr>
                <w:rFonts w:ascii="Times New Roman" w:hAnsi="Times New Roman" w:cs="Times New Roman"/>
                <w:sz w:val="24"/>
                <w:szCs w:val="24"/>
              </w:rPr>
              <w:t>148.3</w:t>
            </w:r>
          </w:p>
        </w:tc>
        <w:tc>
          <w:tcPr>
            <w:tcW w:w="0" w:type="auto"/>
          </w:tcPr>
          <w:p w:rsidR="00F3306D" w:rsidRPr="00D85626" w:rsidRDefault="00F3306D" w:rsidP="00F3306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550E8">
              <w:rPr>
                <w:rFonts w:ascii="Times New Roman" w:hAnsi="Times New Roman" w:cs="Times New Roman"/>
                <w:sz w:val="24"/>
                <w:szCs w:val="24"/>
              </w:rPr>
              <w:t>123.9</w:t>
            </w:r>
          </w:p>
        </w:tc>
        <w:tc>
          <w:tcPr>
            <w:tcW w:w="0" w:type="auto"/>
          </w:tcPr>
          <w:p w:rsidR="00F3306D" w:rsidRPr="00D85626" w:rsidRDefault="00F3306D" w:rsidP="00F3306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550E8">
              <w:rPr>
                <w:rFonts w:ascii="Times New Roman" w:hAnsi="Times New Roman" w:cs="Times New Roman"/>
                <w:sz w:val="24"/>
                <w:szCs w:val="24"/>
              </w:rPr>
              <w:t>148.3</w:t>
            </w:r>
          </w:p>
        </w:tc>
        <w:tc>
          <w:tcPr>
            <w:tcW w:w="0" w:type="auto"/>
          </w:tcPr>
          <w:p w:rsidR="00F3306D" w:rsidRPr="00D85626" w:rsidRDefault="00F3306D" w:rsidP="00F3306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550E8">
              <w:rPr>
                <w:rFonts w:ascii="Times New Roman" w:hAnsi="Times New Roman" w:cs="Times New Roman"/>
                <w:sz w:val="24"/>
                <w:szCs w:val="24"/>
              </w:rPr>
              <w:t>123.9</w:t>
            </w:r>
          </w:p>
        </w:tc>
        <w:tc>
          <w:tcPr>
            <w:tcW w:w="0" w:type="auto"/>
          </w:tcPr>
          <w:p w:rsidR="00F3306D" w:rsidRPr="00461FC4" w:rsidRDefault="00F3306D" w:rsidP="00F330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3306D" w:rsidRPr="00461FC4" w:rsidRDefault="00F3306D" w:rsidP="00F330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3306D" w:rsidRPr="00461FC4" w:rsidRDefault="00F3306D" w:rsidP="00F330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E7D5A" w:rsidRDefault="009E7D5A" w:rsidP="00AB63AD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E7D5A" w:rsidRDefault="009E7D5A" w:rsidP="00AB63AD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E7D5A" w:rsidRDefault="009E7D5A" w:rsidP="00AB63AD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E7D5A" w:rsidRDefault="009E7D5A" w:rsidP="00AB63AD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9E7D5A" w:rsidRDefault="009E7D5A" w:rsidP="00AB63AD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4"/>
        <w:gridCol w:w="502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9E7D5A" w:rsidTr="00676F22"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ound</w:t>
            </w: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Cα</w:t>
            </w: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C3a</w:t>
            </w: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C7a</w:t>
            </w:r>
          </w:p>
        </w:tc>
      </w:tr>
      <w:tr w:rsidR="009E7D5A" w:rsidTr="00676F22"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,3-dinit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 xml:space="preserve">benzene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.0</w:t>
            </w: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.5</w:t>
            </w: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.0</w:t>
            </w: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.3</w:t>
            </w: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.6</w:t>
            </w: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.3</w:t>
            </w: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7D5A" w:rsidTr="00676F22"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,6-dinitro-1,2-benzisoxazole </w:t>
            </w: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7.1</w:t>
            </w: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5.1</w:t>
            </w: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13.2</w:t>
            </w: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51.4</w:t>
            </w: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23.4</w:t>
            </w: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11.1</w:t>
            </w: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66.7</w:t>
            </w:r>
          </w:p>
        </w:tc>
      </w:tr>
      <w:tr w:rsidR="009E7D5A" w:rsidTr="00676F22"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,6-dinitro-2,1-benzisoxazole </w:t>
            </w:r>
            <w:r w:rsidRPr="00461FC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52.4</w:t>
            </w: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49.3</w:t>
            </w: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20.0</w:t>
            </w: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35.8</w:t>
            </w: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00.5</w:t>
            </w: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13.7</w:t>
            </w:r>
          </w:p>
        </w:tc>
        <w:tc>
          <w:tcPr>
            <w:tcW w:w="0" w:type="auto"/>
          </w:tcPr>
          <w:p w:rsidR="009E7D5A" w:rsidRPr="00461FC4" w:rsidRDefault="009E7D5A" w:rsidP="00676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FC4">
              <w:rPr>
                <w:rFonts w:ascii="Times New Roman" w:hAnsi="Times New Roman" w:cs="Times New Roman"/>
                <w:sz w:val="24"/>
                <w:szCs w:val="24"/>
              </w:rPr>
              <w:t>162.0</w:t>
            </w:r>
          </w:p>
        </w:tc>
      </w:tr>
    </w:tbl>
    <w:p w:rsidR="009E7D5A" w:rsidRDefault="009E7D5A" w:rsidP="00AB63AD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GoBack"/>
      <w:bookmarkEnd w:id="0"/>
    </w:p>
    <w:p w:rsidR="00AB63AD" w:rsidRPr="00461FC4" w:rsidRDefault="00AB63AD" w:rsidP="00AB63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61FC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61FC4">
        <w:rPr>
          <w:rFonts w:ascii="Times New Roman" w:hAnsi="Times New Roman" w:cs="Times New Roman"/>
          <w:sz w:val="24"/>
          <w:szCs w:val="24"/>
        </w:rPr>
        <w:t xml:space="preserve">   Recorded in this lab</w:t>
      </w:r>
      <w:r>
        <w:rPr>
          <w:rFonts w:ascii="Times New Roman" w:hAnsi="Times New Roman" w:cs="Times New Roman"/>
          <w:sz w:val="24"/>
          <w:szCs w:val="24"/>
        </w:rPr>
        <w:t>oratory in DMSO</w:t>
      </w:r>
      <w:r w:rsidRPr="00461FC4">
        <w:rPr>
          <w:rFonts w:ascii="Times New Roman" w:hAnsi="Times New Roman" w:cs="Times New Roman"/>
          <w:sz w:val="24"/>
          <w:szCs w:val="24"/>
        </w:rPr>
        <w:t>-d</w:t>
      </w:r>
      <w:r w:rsidRPr="00461FC4">
        <w:rPr>
          <w:rFonts w:ascii="Times New Roman" w:hAnsi="Times New Roman" w:cs="Times New Roman"/>
          <w:sz w:val="24"/>
          <w:szCs w:val="24"/>
          <w:vertAlign w:val="subscript"/>
        </w:rPr>
        <w:t>6</w:t>
      </w:r>
    </w:p>
    <w:p w:rsidR="00AB63AD" w:rsidRDefault="00AB63AD" w:rsidP="00AB63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61FC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61FC4">
        <w:rPr>
          <w:rFonts w:ascii="Times New Roman" w:hAnsi="Times New Roman" w:cs="Times New Roman"/>
          <w:sz w:val="24"/>
          <w:szCs w:val="24"/>
        </w:rPr>
        <w:t xml:space="preserve">   Predicted from </w:t>
      </w:r>
      <w:proofErr w:type="spellStart"/>
      <w:r w:rsidRPr="00461FC4">
        <w:rPr>
          <w:rFonts w:ascii="Times New Roman" w:hAnsi="Times New Roman" w:cs="Times New Roman"/>
          <w:sz w:val="24"/>
          <w:szCs w:val="24"/>
        </w:rPr>
        <w:t>Chemdraw</w:t>
      </w:r>
      <w:proofErr w:type="spellEnd"/>
    </w:p>
    <w:p w:rsidR="00AB63AD" w:rsidRPr="00461FC4" w:rsidRDefault="00AB63AD" w:rsidP="00AB63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439C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  Aldrich NMR Library, in CDCl</w:t>
      </w:r>
      <w:r w:rsidRPr="007439CC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:rsidR="00AB63AD" w:rsidRDefault="00AB63AD" w:rsidP="00AB63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461FC4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1FC4">
        <w:rPr>
          <w:rFonts w:ascii="Times New Roman" w:hAnsi="Times New Roman" w:cs="Times New Roman"/>
          <w:sz w:val="24"/>
          <w:szCs w:val="24"/>
        </w:rPr>
        <w:t>Recorded in this laboratory in the solid state</w:t>
      </w:r>
    </w:p>
    <w:p w:rsidR="00AB63AD" w:rsidRPr="00461FC4" w:rsidRDefault="00AB63AD" w:rsidP="00AB63A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439CC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  Aldrich NMR Library, in DMSO-d</w:t>
      </w:r>
      <w:r w:rsidRPr="007439CC">
        <w:rPr>
          <w:rFonts w:ascii="Times New Roman" w:hAnsi="Times New Roman" w:cs="Times New Roman"/>
          <w:sz w:val="24"/>
          <w:szCs w:val="24"/>
          <w:vertAlign w:val="subscript"/>
        </w:rPr>
        <w:t>6</w:t>
      </w:r>
    </w:p>
    <w:p w:rsidR="00DC06A8" w:rsidRPr="00AB63AD" w:rsidRDefault="00DC06A8">
      <w:pPr>
        <w:rPr>
          <w:rFonts w:ascii="Times New Roman" w:hAnsi="Times New Roman" w:cs="Times New Roman"/>
          <w:sz w:val="24"/>
          <w:szCs w:val="24"/>
        </w:rPr>
      </w:pPr>
    </w:p>
    <w:sectPr w:rsidR="00DC06A8" w:rsidRPr="00AB63AD" w:rsidSect="00F3306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3AD"/>
    <w:rsid w:val="009E7D5A"/>
    <w:rsid w:val="00AB63AD"/>
    <w:rsid w:val="00DC06A8"/>
    <w:rsid w:val="00F33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E8E94"/>
  <w15:chartTrackingRefBased/>
  <w15:docId w15:val="{45E659C7-1757-4606-AD14-ED6C74077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3AD"/>
    <w:pPr>
      <w:spacing w:line="25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n, Kevin A</dc:creator>
  <cp:keywords/>
  <dc:description/>
  <cp:lastModifiedBy>Thorn, Kevin A</cp:lastModifiedBy>
  <cp:revision>2</cp:revision>
  <dcterms:created xsi:type="dcterms:W3CDTF">2019-10-10T04:52:00Z</dcterms:created>
  <dcterms:modified xsi:type="dcterms:W3CDTF">2019-10-10T05:12:00Z</dcterms:modified>
</cp:coreProperties>
</file>